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center"/>
        <w:rPr>
          <w:rFonts w:eastAsia="黑体;SimHei"/>
          <w:bCs/>
          <w:szCs w:val="21"/>
        </w:rPr>
      </w:pPr>
      <w:r>
        <w:rPr>
          <w:rFonts w:eastAsia="黑体;SimHei"/>
          <w:bCs/>
          <w:szCs w:val="21"/>
        </w:rPr>
        <w:t>Table S1 Primers for selecting universal primer</w:t>
      </w:r>
      <w:r>
        <w:rPr>
          <w:rFonts w:eastAsia="黑体;SimHei"/>
          <w:b/>
          <w:bCs/>
          <w:kern w:val="0"/>
          <w:sz w:val="24"/>
          <w:szCs w:val="21"/>
          <w:vertAlign w:val="superscript"/>
        </w:rPr>
        <w:t>a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26"/>
        <w:gridCol w:w="5534"/>
        <w:gridCol w:w="972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5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 xml:space="preserve">5′ →3′ 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ength</w:t>
            </w:r>
          </w:p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(bp)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pt</w:t>
            </w:r>
          </w:p>
        </w:tc>
        <w:tc>
          <w:tcPr>
            <w:tcW w:w="112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1-hpt</w:t>
            </w:r>
            <w:r>
              <w:rPr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55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AACCAGACCAGACCACGGACC </w:t>
            </w:r>
            <w:r>
              <w:rPr>
                <w:bCs/>
                <w:kern w:val="0"/>
                <w:sz w:val="18"/>
                <w:szCs w:val="18"/>
              </w:rPr>
              <w:t>CGCCGATGGTTTCTACAA</w:t>
            </w:r>
          </w:p>
        </w:tc>
        <w:tc>
          <w:tcPr>
            <w:tcW w:w="97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8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1-hpt-</w:t>
            </w:r>
            <w:r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AACCAGACCAGACCACGGACC </w:t>
            </w:r>
            <w:r>
              <w:rPr>
                <w:bCs/>
                <w:kern w:val="0"/>
                <w:sz w:val="18"/>
                <w:szCs w:val="18"/>
              </w:rPr>
              <w:t>GGCGTCGGTTTCCACTAT</w:t>
            </w:r>
          </w:p>
        </w:tc>
        <w:tc>
          <w:tcPr>
            <w:tcW w:w="97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2-hpt</w:t>
            </w:r>
            <w:r>
              <w:rPr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TTTGGTCGTGGTGGTGGTTT </w:t>
            </w:r>
            <w:r>
              <w:rPr>
                <w:bCs/>
                <w:kern w:val="0"/>
                <w:sz w:val="18"/>
                <w:szCs w:val="18"/>
              </w:rPr>
              <w:t>CGCCGATGGTTTCTACAA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7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2-hpt-</w:t>
            </w:r>
            <w:r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TTTGGTCGTGGTGGTGGTTT </w:t>
            </w:r>
            <w:r>
              <w:rPr>
                <w:bCs/>
                <w:kern w:val="0"/>
                <w:sz w:val="18"/>
                <w:szCs w:val="18"/>
              </w:rPr>
              <w:t>GGCGTCGGTTTCCACTAT</w:t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3-hpt</w:t>
            </w:r>
            <w:r>
              <w:rPr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CCTACGACTCGAGCAACCCC </w:t>
            </w:r>
            <w:r>
              <w:rPr>
                <w:bCs/>
                <w:kern w:val="0"/>
                <w:sz w:val="18"/>
                <w:szCs w:val="18"/>
              </w:rPr>
              <w:t>CGCCGATGGTTTCTACAA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7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3-hpt-</w:t>
            </w:r>
            <w:r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CCTACGACTCGAGCAACCCC </w:t>
            </w:r>
            <w:r>
              <w:rPr>
                <w:bCs/>
                <w:kern w:val="0"/>
                <w:sz w:val="18"/>
                <w:szCs w:val="18"/>
              </w:rPr>
              <w:t>GGCGTCGGTTTCCACTAT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ptII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1-nptII-</w:t>
            </w:r>
            <w:r>
              <w:rPr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5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>AACCAGACCAGACCACGGACC</w:t>
            </w:r>
            <w:r>
              <w:rPr>
                <w:bCs/>
                <w:kern w:val="0"/>
                <w:sz w:val="18"/>
                <w:szCs w:val="18"/>
              </w:rPr>
              <w:t xml:space="preserve"> CCGACCTGTCCGGTGCCC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50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1-nptII-</w:t>
            </w:r>
            <w:r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>AACCAGACCAGACCACGGACC</w:t>
            </w:r>
            <w:r>
              <w:rPr>
                <w:bCs/>
                <w:kern w:val="0"/>
                <w:sz w:val="18"/>
                <w:szCs w:val="18"/>
              </w:rPr>
              <w:t xml:space="preserve"> CCGCCACACCAGCCGGCC</w:t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2-nptII-</w:t>
            </w:r>
            <w:r>
              <w:rPr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>TTTGGTCGTGGTGGTGGTTT</w:t>
            </w:r>
            <w:r>
              <w:rPr>
                <w:bCs/>
                <w:kern w:val="0"/>
                <w:sz w:val="18"/>
                <w:szCs w:val="18"/>
              </w:rPr>
              <w:t xml:space="preserve"> CCGACCTGTCCGGTGCCC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4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2-nptII-</w:t>
            </w:r>
            <w:r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>TTTGGTCGTGGTGGTGGTTT</w:t>
            </w:r>
            <w:r>
              <w:rPr>
                <w:bCs/>
                <w:kern w:val="0"/>
                <w:sz w:val="18"/>
                <w:szCs w:val="18"/>
              </w:rPr>
              <w:t xml:space="preserve"> CCGCCACACCAGCCGGCC</w:t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3-nptII-</w:t>
            </w:r>
            <w:r>
              <w:rPr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>CCTACGACTCGAGCAACCC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CCGACCTGTCCGGTGCCC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4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3-nptII-</w:t>
            </w:r>
            <w:r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>CCTACGACTCGAGCAACCC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CCGCCACACCAGCCGGCC</w:t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at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1-pat-</w:t>
            </w:r>
            <w:r>
              <w:rPr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5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>AACCAGACCAGACCACGGA</w:t>
            </w:r>
            <w:r>
              <w:rPr>
                <w:kern w:val="0"/>
                <w:sz w:val="18"/>
                <w:szCs w:val="18"/>
              </w:rPr>
              <w:t xml:space="preserve"> CC</w:t>
            </w:r>
            <w:r>
              <w:rPr>
                <w:bCs/>
                <w:kern w:val="0"/>
                <w:sz w:val="18"/>
                <w:szCs w:val="18"/>
              </w:rPr>
              <w:t>GAAGGCTAGGAACGCTTACG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0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1-pat-</w:t>
            </w:r>
            <w:r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>AACCAGACCAGACCACGGA</w:t>
            </w:r>
            <w:r>
              <w:rPr>
                <w:kern w:val="0"/>
                <w:sz w:val="18"/>
                <w:szCs w:val="18"/>
              </w:rPr>
              <w:t xml:space="preserve"> CC</w:t>
            </w:r>
            <w:r>
              <w:rPr>
                <w:bCs/>
                <w:kern w:val="0"/>
                <w:sz w:val="18"/>
                <w:szCs w:val="18"/>
              </w:rPr>
              <w:t>GCCAAAAACCAACATCATGC</w:t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2-pat-</w:t>
            </w:r>
            <w:r>
              <w:rPr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>TTTGGTCGTGGTGGTGGTT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GAAGGCTAGGAACGCTTACG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0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2-pat-</w:t>
            </w:r>
            <w:r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>TTTGGTCGTGGTGGTGGTT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GCCAAAAACCAACATCATGC</w:t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3-pat-</w:t>
            </w:r>
            <w:r>
              <w:rPr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>CCTACGACTCGAGCAACCC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GAAGGCTAGGAACGCTTACG</w:t>
            </w:r>
          </w:p>
        </w:tc>
        <w:tc>
          <w:tcPr>
            <w:tcW w:w="97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0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UP3-pat-</w:t>
            </w:r>
            <w:r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5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i/>
                <w:kern w:val="0"/>
                <w:sz w:val="18"/>
                <w:szCs w:val="18"/>
              </w:rPr>
              <w:t>CCTACGACTCGAGCAACCC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GCCAAAAACCAACATCATGC</w:t>
            </w:r>
          </w:p>
        </w:tc>
        <w:tc>
          <w:tcPr>
            <w:tcW w:w="97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bCs/>
          <w:kern w:val="0"/>
          <w:sz w:val="18"/>
          <w:szCs w:val="18"/>
          <w:vertAlign w:val="superscript"/>
        </w:rPr>
        <w:t>a</w:t>
      </w:r>
      <w:r>
        <w:rPr>
          <w:bCs/>
          <w:sz w:val="18"/>
          <w:szCs w:val="18"/>
        </w:rPr>
        <w:t xml:space="preserve">: </w:t>
      </w:r>
      <w:r>
        <w:rPr>
          <w:bCs/>
          <w:sz w:val="18"/>
          <w:szCs w:val="18"/>
        </w:rPr>
        <w:t>Sequence in italics are universal sequence.</w:t>
      </w:r>
    </w:p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3:14:00Z</dcterms:created>
  <dc:creator>530La</dc:creator>
  <dc:description/>
  <cp:keywords/>
  <dc:language>en-US</dc:language>
  <cp:lastModifiedBy>雨林木风</cp:lastModifiedBy>
  <dcterms:modified xsi:type="dcterms:W3CDTF">2011-12-07T10:07:00Z</dcterms:modified>
  <cp:revision>3</cp:revision>
  <dc:subject/>
  <dc:title/>
</cp:coreProperties>
</file>